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8FF" w:rsidRDefault="008728FF">
      <w:r>
        <w:rPr>
          <w:rFonts w:hint="eastAsia"/>
        </w:rPr>
        <w:tab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835"/>
        <w:gridCol w:w="3828"/>
      </w:tblGrid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8728FF" w:rsidRPr="008728FF" w:rsidRDefault="008728FF" w:rsidP="008728FF">
            <w:pPr>
              <w:widowControl/>
              <w:ind w:firstLine="42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t>Drug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</w:tcPr>
          <w:p w:rsidR="008728FF" w:rsidRPr="008728FF" w:rsidRDefault="008728FF" w:rsidP="008728FF">
            <w:pPr>
              <w:widowControl/>
              <w:ind w:firstLine="42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t>Recommended Dosag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2D69B" w:themeFill="accent3" w:themeFillTint="99"/>
          </w:tcPr>
          <w:p w:rsidR="008728FF" w:rsidRPr="008728FF" w:rsidRDefault="008728FF" w:rsidP="008728FF">
            <w:pPr>
              <w:widowControl/>
              <w:ind w:firstLine="42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t>Dosage in Patients with Renal Impairment</w:t>
            </w:r>
          </w:p>
        </w:tc>
      </w:tr>
      <w:tr w:rsidR="008728FF" w:rsidRPr="008728FF" w:rsidTr="003D43C2">
        <w:tc>
          <w:tcPr>
            <w:tcW w:w="84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8728FF" w:rsidRPr="008728FF" w:rsidRDefault="008728FF" w:rsidP="008728FF">
            <w:pPr>
              <w:widowControl/>
              <w:ind w:firstLine="420"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t>DPP-4 inhibitors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Sitaglipt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(JANUVI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00 mg once dai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ild: no dosage adjustment</w:t>
            </w:r>
          </w:p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oderate: 50 mg once daily</w:t>
            </w:r>
          </w:p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Severe or end-stage: 25 mg once daily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Saxaglipt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ONGLYZ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2.5 mg or 5 mg once dai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ild: no dosage adjustment</w:t>
            </w:r>
          </w:p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oderate, severe or end-stage: 2.5 mg once daily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Vildagliptin</w:t>
            </w:r>
            <w:proofErr w:type="spellEnd"/>
          </w:p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(</w:t>
            </w: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Galvus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*</w:t>
            </w:r>
            <w:r w:rsidRPr="008728FF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00 mg once daily or 50mg twice daily</w:t>
            </w:r>
          </w:p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50 mg once daily if combined use with a </w:t>
            </w: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sulphonylure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ild: no dosage adjustment</w:t>
            </w:r>
          </w:p>
          <w:p w:rsidR="008728FF" w:rsidRPr="008728FF" w:rsidRDefault="008728FF" w:rsidP="008728FF">
            <w:pPr>
              <w:widowControl/>
              <w:ind w:firstLine="420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oderate, severe or end-stage: 50 mg once daily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Aloglipt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(NESIN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25 mg once dai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ild: no dosage adjustment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oderate: 12.5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Severe or end-stage: 6.25 mg once daily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Linaglipt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TRADJENT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5 mg once dai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No dosage adjustment</w:t>
            </w:r>
          </w:p>
        </w:tc>
      </w:tr>
      <w:tr w:rsidR="008728FF" w:rsidRPr="008728FF" w:rsidTr="003D43C2">
        <w:tc>
          <w:tcPr>
            <w:tcW w:w="84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728FF" w:rsidRPr="008728FF" w:rsidRDefault="008728FF" w:rsidP="008728FF">
            <w:pPr>
              <w:widowControl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t>GLP-1 receptor agonists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Liraglu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(VICTOZ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.2 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.8 mg once daily for inadequate glycemic contr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No dosage adjustment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Dulaglu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TRULICIT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0.75 mg once weekly 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.5 mg once weekly for inadequate glycemic contr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No dosage adjustment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Albiglu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TANZEUM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30 mg once week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50 mg once weekly for inadequate glycemic contro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No dosage adjustment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Lixisena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LYXUMIA</w:t>
            </w:r>
            <w:r w:rsidRPr="008728FF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*</w:t>
            </w:r>
            <w:r w:rsidRPr="008728FF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20 </w:t>
            </w: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μg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once dai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ild and moderate: No dosage adjustment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Severe or end-stage: not recommended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xena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BYDUREON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2mg once weekl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Moderate: use with caution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Severe or end-stage: not recommended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xenatide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</w:p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(BYETT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5 </w:t>
            </w: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μg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bid or 10 </w:t>
            </w: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μg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bid based on clinical </w:t>
            </w:r>
            <w:r w:rsidRPr="008728FF">
              <w:rPr>
                <w:rFonts w:ascii="Arial" w:eastAsia="宋体" w:hAnsi="Arial" w:cs="Arial"/>
                <w:sz w:val="24"/>
                <w:szCs w:val="24"/>
              </w:rPr>
              <w:lastRenderedPageBreak/>
              <w:t>respons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lastRenderedPageBreak/>
              <w:t>Moderate: use with caution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Severe or end-stage: not </w:t>
            </w:r>
            <w:r w:rsidRPr="008728FF">
              <w:rPr>
                <w:rFonts w:ascii="Arial" w:eastAsia="宋体" w:hAnsi="Arial" w:cs="Arial"/>
                <w:sz w:val="24"/>
                <w:szCs w:val="24"/>
              </w:rPr>
              <w:lastRenderedPageBreak/>
              <w:t>recommended</w:t>
            </w:r>
          </w:p>
        </w:tc>
      </w:tr>
      <w:tr w:rsidR="008728FF" w:rsidRPr="008728FF" w:rsidTr="003D43C2">
        <w:tc>
          <w:tcPr>
            <w:tcW w:w="84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8728FF" w:rsidRPr="008728FF" w:rsidRDefault="008728FF" w:rsidP="008728FF">
            <w:pPr>
              <w:widowControl/>
              <w:jc w:val="center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b/>
                <w:sz w:val="24"/>
                <w:szCs w:val="24"/>
              </w:rPr>
              <w:lastRenderedPageBreak/>
              <w:t>SGLT-2 inhibitors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mpaglifloz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JARDIANC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0 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25 mg once daily if JARDIANCE is tolerated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&gt; 45 mL/min/1.73 m2: No dosage adjustment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&lt; 45 mL/min/1.73 m2: Not recommended 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Dapaglifloz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FARXIG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5 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0 mg once daily if FARXIGA is tolerated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&gt; 60 mL/min/1.73 m2: No dosage adjustment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&lt; 60 mL/min/1.73 m2: Not recommended</w:t>
            </w:r>
          </w:p>
        </w:tc>
      </w:tr>
      <w:tr w:rsidR="008728FF" w:rsidRPr="008728FF" w:rsidTr="003D43C2">
        <w:tc>
          <w:tcPr>
            <w:tcW w:w="1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Canagliflozin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(INVOKANA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100 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</w:rPr>
              <w:t>300 mg once daily if INVOKANA is tolerated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45~60 mL/min/1.73 m2: 100 mg once daily</w:t>
            </w:r>
          </w:p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8728FF">
              <w:rPr>
                <w:rFonts w:ascii="Arial" w:eastAsia="宋体" w:hAnsi="Arial" w:cs="Arial"/>
                <w:sz w:val="24"/>
                <w:szCs w:val="24"/>
              </w:rPr>
              <w:t>eGFR</w:t>
            </w:r>
            <w:proofErr w:type="spellEnd"/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&lt; 45 mL/min/1.73 m2: Not recommended</w:t>
            </w:r>
          </w:p>
        </w:tc>
      </w:tr>
      <w:tr w:rsidR="008728FF" w:rsidRPr="008728FF" w:rsidTr="003D43C2">
        <w:tc>
          <w:tcPr>
            <w:tcW w:w="8472" w:type="dxa"/>
            <w:gridSpan w:val="3"/>
            <w:tcBorders>
              <w:top w:val="single" w:sz="4" w:space="0" w:color="auto"/>
            </w:tcBorders>
          </w:tcPr>
          <w:p w:rsidR="008728FF" w:rsidRPr="008728FF" w:rsidRDefault="008728FF" w:rsidP="008728FF">
            <w:pPr>
              <w:widowControl/>
              <w:rPr>
                <w:rFonts w:ascii="Arial" w:eastAsia="宋体" w:hAnsi="Arial" w:cs="Arial"/>
                <w:sz w:val="24"/>
                <w:szCs w:val="24"/>
              </w:rPr>
            </w:pPr>
            <w:r w:rsidRPr="008728FF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*</w:t>
            </w:r>
            <w:r w:rsidRPr="008728FF">
              <w:rPr>
                <w:rFonts w:ascii="Arial" w:eastAsia="宋体" w:hAnsi="Arial" w:cs="Arial"/>
                <w:sz w:val="24"/>
                <w:szCs w:val="24"/>
              </w:rPr>
              <w:t xml:space="preserve"> Still not approved by FDA, but already approved by the European Medicines Agency</w:t>
            </w:r>
          </w:p>
        </w:tc>
      </w:tr>
    </w:tbl>
    <w:p w:rsidR="007E1D29" w:rsidRPr="008728FF" w:rsidRDefault="007E1D29">
      <w:bookmarkStart w:id="0" w:name="_GoBack"/>
      <w:bookmarkEnd w:id="0"/>
    </w:p>
    <w:sectPr w:rsidR="007E1D29" w:rsidRPr="00872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62E" w:rsidRDefault="0031762E" w:rsidP="008728FF">
      <w:r>
        <w:separator/>
      </w:r>
    </w:p>
  </w:endnote>
  <w:endnote w:type="continuationSeparator" w:id="0">
    <w:p w:rsidR="0031762E" w:rsidRDefault="0031762E" w:rsidP="00872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62E" w:rsidRDefault="0031762E" w:rsidP="008728FF">
      <w:r>
        <w:separator/>
      </w:r>
    </w:p>
  </w:footnote>
  <w:footnote w:type="continuationSeparator" w:id="0">
    <w:p w:rsidR="0031762E" w:rsidRDefault="0031762E" w:rsidP="00872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61E"/>
    <w:rsid w:val="0031762E"/>
    <w:rsid w:val="007E1D29"/>
    <w:rsid w:val="008728FF"/>
    <w:rsid w:val="00C3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8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8FF"/>
    <w:rPr>
      <w:sz w:val="18"/>
      <w:szCs w:val="18"/>
    </w:rPr>
  </w:style>
  <w:style w:type="table" w:styleId="a5">
    <w:name w:val="Table Grid"/>
    <w:basedOn w:val="a1"/>
    <w:uiPriority w:val="59"/>
    <w:rsid w:val="00872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8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8FF"/>
    <w:rPr>
      <w:sz w:val="18"/>
      <w:szCs w:val="18"/>
    </w:rPr>
  </w:style>
  <w:style w:type="table" w:styleId="a5">
    <w:name w:val="Table Grid"/>
    <w:basedOn w:val="a1"/>
    <w:uiPriority w:val="59"/>
    <w:rsid w:val="00872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2</cp:revision>
  <dcterms:created xsi:type="dcterms:W3CDTF">2019-01-15T14:47:00Z</dcterms:created>
  <dcterms:modified xsi:type="dcterms:W3CDTF">2019-01-15T14:47:00Z</dcterms:modified>
</cp:coreProperties>
</file>